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3EB1F7" w14:textId="77777777" w:rsidR="00414873" w:rsidRPr="0019211B" w:rsidRDefault="00457BD3" w:rsidP="00414873">
      <w:pPr>
        <w:rPr>
          <w:rFonts w:ascii="Times New Roman" w:hAnsi="Times New Roman"/>
        </w:rPr>
      </w:pPr>
      <w:bookmarkStart w:id="0" w:name="_GoBack"/>
      <w:bookmarkEnd w:id="0"/>
      <w:r>
        <w:rPr>
          <w:rFonts w:ascii="Times New Roman" w:hAnsi="Times New Roman"/>
          <w:b/>
        </w:rPr>
        <w:t>Table S6</w:t>
      </w:r>
      <w:r w:rsidR="00414873" w:rsidRPr="0019211B">
        <w:rPr>
          <w:rFonts w:ascii="Times New Roman" w:hAnsi="Times New Roman"/>
          <w:b/>
        </w:rPr>
        <w:t>.</w:t>
      </w:r>
      <w:r w:rsidR="00414873" w:rsidRPr="0019211B">
        <w:rPr>
          <w:rFonts w:ascii="Times New Roman" w:hAnsi="Times New Roman"/>
          <w:i/>
        </w:rPr>
        <w:t xml:space="preserve"> P. </w:t>
      </w:r>
      <w:proofErr w:type="spellStart"/>
      <w:proofErr w:type="gramStart"/>
      <w:r w:rsidR="00414873" w:rsidRPr="0019211B">
        <w:rPr>
          <w:rFonts w:ascii="Times New Roman" w:hAnsi="Times New Roman"/>
          <w:i/>
        </w:rPr>
        <w:t>andina</w:t>
      </w:r>
      <w:proofErr w:type="spellEnd"/>
      <w:proofErr w:type="gramEnd"/>
      <w:r w:rsidR="00414873" w:rsidRPr="0019211B">
        <w:rPr>
          <w:rFonts w:ascii="Times New Roman" w:hAnsi="Times New Roman"/>
          <w:i/>
        </w:rPr>
        <w:t xml:space="preserve"> trp1 </w:t>
      </w:r>
      <w:r w:rsidR="00414873" w:rsidRPr="0019211B">
        <w:rPr>
          <w:rFonts w:ascii="Times New Roman" w:hAnsi="Times New Roman"/>
        </w:rPr>
        <w:t>haplotypes obtained from cloning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08"/>
        <w:gridCol w:w="432"/>
        <w:gridCol w:w="576"/>
        <w:gridCol w:w="236"/>
        <w:gridCol w:w="236"/>
        <w:gridCol w:w="236"/>
        <w:gridCol w:w="236"/>
        <w:gridCol w:w="236"/>
        <w:gridCol w:w="236"/>
        <w:gridCol w:w="236"/>
        <w:gridCol w:w="236"/>
        <w:gridCol w:w="236"/>
        <w:gridCol w:w="236"/>
      </w:tblGrid>
      <w:tr w:rsidR="00414873" w:rsidRPr="0019211B" w14:paraId="55B8B1A4" w14:textId="77777777" w:rsidTr="00CF351F">
        <w:trPr>
          <w:cantSplit/>
          <w:trHeight w:val="576"/>
        </w:trPr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14:paraId="1B3E343D" w14:textId="77777777" w:rsidR="00414873" w:rsidRPr="0019211B" w:rsidRDefault="00414873" w:rsidP="00CF351F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19211B">
              <w:rPr>
                <w:rFonts w:ascii="Times New Roman" w:hAnsi="Times New Roman"/>
                <w:bCs/>
                <w:sz w:val="20"/>
                <w:szCs w:val="20"/>
              </w:rPr>
              <w:t>Site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</w:tcBorders>
          </w:tcPr>
          <w:p w14:paraId="3C66C407" w14:textId="77777777" w:rsidR="00414873" w:rsidRPr="0019211B" w:rsidRDefault="00414873" w:rsidP="00CF351F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14:paraId="4D7B1F67" w14:textId="77777777" w:rsidR="00414873" w:rsidRPr="0019211B" w:rsidRDefault="00414873" w:rsidP="00CF351F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bottom"/>
          </w:tcPr>
          <w:p w14:paraId="07708A9D" w14:textId="77777777" w:rsidR="00414873" w:rsidRPr="0019211B" w:rsidRDefault="00414873" w:rsidP="00CF351F">
            <w:pPr>
              <w:ind w:left="113" w:right="113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19211B">
              <w:rPr>
                <w:rFonts w:ascii="Times New Roman" w:hAnsi="Times New Roman"/>
                <w:bCs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bottom"/>
          </w:tcPr>
          <w:p w14:paraId="0382547F" w14:textId="77777777" w:rsidR="00414873" w:rsidRPr="0019211B" w:rsidRDefault="00414873" w:rsidP="00CF351F">
            <w:pPr>
              <w:ind w:left="113" w:right="113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19211B">
              <w:rPr>
                <w:rFonts w:ascii="Times New Roman" w:hAnsi="Times New Roman"/>
                <w:bCs/>
                <w:sz w:val="20"/>
                <w:szCs w:val="20"/>
              </w:rPr>
              <w:t>1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bottom"/>
          </w:tcPr>
          <w:p w14:paraId="39F04D1A" w14:textId="77777777" w:rsidR="00414873" w:rsidRPr="0019211B" w:rsidRDefault="00414873" w:rsidP="00CF351F">
            <w:pPr>
              <w:ind w:left="113" w:right="113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19211B">
              <w:rPr>
                <w:rFonts w:ascii="Times New Roman" w:hAnsi="Times New Roman"/>
                <w:bCs/>
                <w:sz w:val="20"/>
                <w:szCs w:val="20"/>
              </w:rPr>
              <w:t>16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bottom"/>
          </w:tcPr>
          <w:p w14:paraId="52CAA46D" w14:textId="77777777" w:rsidR="00414873" w:rsidRPr="0019211B" w:rsidRDefault="00414873" w:rsidP="00CF351F">
            <w:pPr>
              <w:ind w:left="113" w:right="113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19211B">
              <w:rPr>
                <w:rFonts w:ascii="Times New Roman" w:hAnsi="Times New Roman"/>
                <w:bCs/>
                <w:sz w:val="20"/>
                <w:szCs w:val="20"/>
              </w:rPr>
              <w:t>18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bottom"/>
          </w:tcPr>
          <w:p w14:paraId="4312DC76" w14:textId="77777777" w:rsidR="00414873" w:rsidRPr="0019211B" w:rsidRDefault="00414873" w:rsidP="00CF351F">
            <w:pPr>
              <w:ind w:left="113" w:right="113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19211B">
              <w:rPr>
                <w:rFonts w:ascii="Times New Roman" w:hAnsi="Times New Roman"/>
                <w:bCs/>
                <w:sz w:val="20"/>
                <w:szCs w:val="20"/>
              </w:rPr>
              <w:t>29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bottom"/>
          </w:tcPr>
          <w:p w14:paraId="45A0862A" w14:textId="77777777" w:rsidR="00414873" w:rsidRPr="0019211B" w:rsidRDefault="00414873" w:rsidP="00CF351F">
            <w:pPr>
              <w:ind w:left="113" w:right="113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19211B">
              <w:rPr>
                <w:rFonts w:ascii="Times New Roman" w:hAnsi="Times New Roman"/>
                <w:bCs/>
                <w:sz w:val="20"/>
                <w:szCs w:val="20"/>
              </w:rPr>
              <w:t>32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bottom"/>
          </w:tcPr>
          <w:p w14:paraId="3A47D74B" w14:textId="77777777" w:rsidR="00414873" w:rsidRPr="0019211B" w:rsidRDefault="00414873" w:rsidP="00CF351F">
            <w:pPr>
              <w:ind w:left="113" w:right="113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19211B">
              <w:rPr>
                <w:rFonts w:ascii="Times New Roman" w:hAnsi="Times New Roman"/>
                <w:bCs/>
                <w:sz w:val="20"/>
                <w:szCs w:val="20"/>
              </w:rPr>
              <w:t>4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bottom"/>
          </w:tcPr>
          <w:p w14:paraId="711B3082" w14:textId="77777777" w:rsidR="00414873" w:rsidRPr="0019211B" w:rsidRDefault="00414873" w:rsidP="00CF351F">
            <w:pPr>
              <w:ind w:left="113" w:right="113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19211B">
              <w:rPr>
                <w:rFonts w:ascii="Times New Roman" w:hAnsi="Times New Roman"/>
                <w:bCs/>
                <w:sz w:val="20"/>
                <w:szCs w:val="20"/>
              </w:rPr>
              <w:t>5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bottom"/>
          </w:tcPr>
          <w:p w14:paraId="3B20EA61" w14:textId="77777777" w:rsidR="00414873" w:rsidRPr="0019211B" w:rsidRDefault="00414873" w:rsidP="00CF351F">
            <w:pPr>
              <w:ind w:left="113" w:right="113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19211B">
              <w:rPr>
                <w:rFonts w:ascii="Times New Roman" w:hAnsi="Times New Roman"/>
                <w:bCs/>
                <w:sz w:val="20"/>
                <w:szCs w:val="20"/>
              </w:rPr>
              <w:t>55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bottom"/>
          </w:tcPr>
          <w:p w14:paraId="78CC6E84" w14:textId="77777777" w:rsidR="00414873" w:rsidRPr="0019211B" w:rsidRDefault="00414873" w:rsidP="00CF351F">
            <w:pPr>
              <w:ind w:left="113" w:right="113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19211B">
              <w:rPr>
                <w:rFonts w:ascii="Times New Roman" w:hAnsi="Times New Roman"/>
                <w:bCs/>
                <w:sz w:val="20"/>
                <w:szCs w:val="20"/>
              </w:rPr>
              <w:t>729</w:t>
            </w:r>
          </w:p>
        </w:tc>
      </w:tr>
      <w:tr w:rsidR="00414873" w:rsidRPr="0019211B" w14:paraId="64472033" w14:textId="77777777" w:rsidTr="00CF351F"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14:paraId="2983CBCD" w14:textId="77777777" w:rsidR="00414873" w:rsidRPr="0019211B" w:rsidRDefault="00414873" w:rsidP="00CF351F">
            <w:pPr>
              <w:rPr>
                <w:rFonts w:ascii="Times New Roman" w:hAnsi="Times New Roman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sz w:val="20"/>
                <w:szCs w:val="20"/>
              </w:rPr>
              <w:t>Isolate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</w:tcBorders>
          </w:tcPr>
          <w:p w14:paraId="402E4E8A" w14:textId="77777777" w:rsidR="00414873" w:rsidRPr="0019211B" w:rsidRDefault="00414873" w:rsidP="00CF351F">
            <w:pPr>
              <w:rPr>
                <w:rFonts w:ascii="Times New Roman" w:hAnsi="Times New Roman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color w:val="000000"/>
                <w:sz w:val="20"/>
                <w:szCs w:val="20"/>
              </w:rPr>
              <w:t>H</w:t>
            </w:r>
            <w:r w:rsidRPr="0019211B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14:paraId="4B87E085" w14:textId="77777777" w:rsidR="00414873" w:rsidRPr="0019211B" w:rsidRDefault="00414873" w:rsidP="00CF351F">
            <w:pPr>
              <w:rPr>
                <w:rFonts w:ascii="Times New Roman" w:hAnsi="Times New Roman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sz w:val="20"/>
                <w:szCs w:val="20"/>
              </w:rPr>
              <w:t>Num</w:t>
            </w:r>
            <w:r w:rsidRPr="0019211B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BD26BC" w14:textId="77777777" w:rsidR="00414873" w:rsidRPr="0019211B" w:rsidRDefault="00414873" w:rsidP="00CF351F">
            <w:pPr>
              <w:rPr>
                <w:rFonts w:ascii="Times New Roman" w:hAnsi="Times New Roman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83BAAA" w14:textId="77777777" w:rsidR="00414873" w:rsidRPr="0019211B" w:rsidRDefault="00414873" w:rsidP="00CF351F">
            <w:pPr>
              <w:rPr>
                <w:rFonts w:ascii="Times New Roman" w:hAnsi="Times New Roman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9CC05D" w14:textId="77777777" w:rsidR="00414873" w:rsidRPr="0019211B" w:rsidRDefault="00414873" w:rsidP="00CF351F">
            <w:pPr>
              <w:rPr>
                <w:rFonts w:ascii="Times New Roman" w:hAnsi="Times New Roman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8C5087" w14:textId="77777777" w:rsidR="00414873" w:rsidRPr="0019211B" w:rsidRDefault="00414873" w:rsidP="00CF351F">
            <w:pPr>
              <w:rPr>
                <w:rFonts w:ascii="Times New Roman" w:hAnsi="Times New Roman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FA3358" w14:textId="77777777" w:rsidR="00414873" w:rsidRPr="0019211B" w:rsidRDefault="00414873" w:rsidP="00CF351F">
            <w:pPr>
              <w:rPr>
                <w:rFonts w:ascii="Times New Roman" w:hAnsi="Times New Roman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908AD1" w14:textId="77777777" w:rsidR="00414873" w:rsidRPr="0019211B" w:rsidRDefault="00414873" w:rsidP="00CF351F">
            <w:pPr>
              <w:rPr>
                <w:rFonts w:ascii="Times New Roman" w:hAnsi="Times New Roman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2A3137" w14:textId="77777777" w:rsidR="00414873" w:rsidRPr="0019211B" w:rsidRDefault="00414873" w:rsidP="00CF351F">
            <w:pPr>
              <w:rPr>
                <w:rFonts w:ascii="Times New Roman" w:hAnsi="Times New Roman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AEFB26" w14:textId="77777777" w:rsidR="00414873" w:rsidRPr="0019211B" w:rsidRDefault="00414873" w:rsidP="00CF351F">
            <w:pPr>
              <w:rPr>
                <w:rFonts w:ascii="Times New Roman" w:hAnsi="Times New Roman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E5B76B" w14:textId="77777777" w:rsidR="00414873" w:rsidRPr="0019211B" w:rsidRDefault="00414873" w:rsidP="00CF351F">
            <w:pPr>
              <w:rPr>
                <w:rFonts w:ascii="Times New Roman" w:hAnsi="Times New Roman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BA832C" w14:textId="77777777" w:rsidR="00414873" w:rsidRPr="0019211B" w:rsidRDefault="00414873" w:rsidP="00CF351F">
            <w:pPr>
              <w:rPr>
                <w:rFonts w:ascii="Times New Roman" w:hAnsi="Times New Roman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</w:tr>
      <w:tr w:rsidR="00414873" w:rsidRPr="0019211B" w14:paraId="2DDAB590" w14:textId="77777777" w:rsidTr="00CF351F">
        <w:tc>
          <w:tcPr>
            <w:tcW w:w="1008" w:type="dxa"/>
            <w:tcBorders>
              <w:top w:val="single" w:sz="4" w:space="0" w:color="auto"/>
            </w:tcBorders>
          </w:tcPr>
          <w:p w14:paraId="17AB2FFA" w14:textId="77777777" w:rsidR="00414873" w:rsidRPr="0019211B" w:rsidRDefault="00414873" w:rsidP="00CF351F">
            <w:pPr>
              <w:rPr>
                <w:rFonts w:ascii="Times New Roman" w:hAnsi="Times New Roman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sz w:val="20"/>
                <w:szCs w:val="20"/>
              </w:rPr>
              <w:t>EC 3818</w:t>
            </w:r>
          </w:p>
        </w:tc>
        <w:tc>
          <w:tcPr>
            <w:tcW w:w="432" w:type="dxa"/>
            <w:tcBorders>
              <w:top w:val="single" w:sz="4" w:space="0" w:color="auto"/>
            </w:tcBorders>
          </w:tcPr>
          <w:p w14:paraId="1D5C4F6E" w14:textId="77777777" w:rsidR="00414873" w:rsidRPr="0019211B" w:rsidRDefault="00414873" w:rsidP="00CF351F">
            <w:pPr>
              <w:rPr>
                <w:rFonts w:ascii="Times New Roman" w:hAnsi="Times New Roman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sz w:val="20"/>
                <w:szCs w:val="20"/>
              </w:rPr>
              <w:t>H5</w:t>
            </w:r>
          </w:p>
        </w:tc>
        <w:tc>
          <w:tcPr>
            <w:tcW w:w="576" w:type="dxa"/>
            <w:tcBorders>
              <w:top w:val="single" w:sz="4" w:space="0" w:color="auto"/>
            </w:tcBorders>
          </w:tcPr>
          <w:p w14:paraId="795FFEFB" w14:textId="77777777" w:rsidR="00414873" w:rsidRPr="0019211B" w:rsidRDefault="00414873" w:rsidP="00CF351F">
            <w:pPr>
              <w:rPr>
                <w:rFonts w:ascii="Times New Roman" w:hAnsi="Times New Roman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2C5E315" w14:textId="77777777" w:rsidR="00414873" w:rsidRPr="0019211B" w:rsidRDefault="00414873" w:rsidP="00CF351F">
            <w:pPr>
              <w:rPr>
                <w:rFonts w:ascii="Times New Roman" w:hAnsi="Times New Roman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CA59F3B" w14:textId="77777777" w:rsidR="00414873" w:rsidRPr="0019211B" w:rsidRDefault="00414873" w:rsidP="00CF351F">
            <w:pPr>
              <w:rPr>
                <w:rFonts w:ascii="Times New Roman" w:hAnsi="Times New Roman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8DA64FC" w14:textId="77777777" w:rsidR="00414873" w:rsidRPr="0019211B" w:rsidRDefault="00414873" w:rsidP="00CF351F">
            <w:pPr>
              <w:rPr>
                <w:rFonts w:ascii="Times New Roman" w:hAnsi="Times New Roman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D610D7D" w14:textId="77777777" w:rsidR="00414873" w:rsidRPr="0019211B" w:rsidRDefault="00414873" w:rsidP="00CF351F">
            <w:pPr>
              <w:rPr>
                <w:rFonts w:ascii="Times New Roman" w:hAnsi="Times New Roman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F4F2424" w14:textId="77777777" w:rsidR="00414873" w:rsidRPr="0019211B" w:rsidRDefault="00414873" w:rsidP="00CF351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A2A479B" w14:textId="77777777" w:rsidR="00414873" w:rsidRPr="0019211B" w:rsidRDefault="00414873" w:rsidP="00CF351F">
            <w:pPr>
              <w:rPr>
                <w:rFonts w:ascii="Times New Roman" w:hAnsi="Times New Roman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309C693" w14:textId="77777777" w:rsidR="00414873" w:rsidRPr="0019211B" w:rsidRDefault="00414873" w:rsidP="00CF351F">
            <w:pPr>
              <w:rPr>
                <w:rFonts w:ascii="Times New Roman" w:hAnsi="Times New Roman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913B0E4" w14:textId="77777777" w:rsidR="00414873" w:rsidRPr="0019211B" w:rsidRDefault="00414873" w:rsidP="00CF351F">
            <w:pPr>
              <w:rPr>
                <w:rFonts w:ascii="Times New Roman" w:hAnsi="Times New Roman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3762394" w14:textId="77777777" w:rsidR="00414873" w:rsidRPr="0019211B" w:rsidRDefault="00414873" w:rsidP="00CF351F">
            <w:pPr>
              <w:rPr>
                <w:rFonts w:ascii="Times New Roman" w:hAnsi="Times New Roman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63F84E8" w14:textId="77777777" w:rsidR="00414873" w:rsidRPr="0019211B" w:rsidRDefault="00414873" w:rsidP="00CF351F">
            <w:pPr>
              <w:rPr>
                <w:rFonts w:ascii="Times New Roman" w:hAnsi="Times New Roman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</w:tr>
      <w:tr w:rsidR="00414873" w:rsidRPr="0019211B" w14:paraId="30EB2138" w14:textId="77777777" w:rsidTr="00CF351F">
        <w:tc>
          <w:tcPr>
            <w:tcW w:w="1008" w:type="dxa"/>
          </w:tcPr>
          <w:p w14:paraId="3A7423C3" w14:textId="77777777" w:rsidR="00414873" w:rsidRPr="0019211B" w:rsidRDefault="00414873" w:rsidP="00CF35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2" w:type="dxa"/>
          </w:tcPr>
          <w:p w14:paraId="148CD080" w14:textId="77777777" w:rsidR="00414873" w:rsidRPr="0019211B" w:rsidRDefault="00414873" w:rsidP="00CF351F">
            <w:pPr>
              <w:rPr>
                <w:rFonts w:ascii="Times New Roman" w:hAnsi="Times New Roman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576" w:type="dxa"/>
          </w:tcPr>
          <w:p w14:paraId="79277E1C" w14:textId="77777777" w:rsidR="00414873" w:rsidRPr="0019211B" w:rsidRDefault="00414873" w:rsidP="00CF351F">
            <w:pPr>
              <w:rPr>
                <w:rFonts w:ascii="Times New Roman" w:hAnsi="Times New Roman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14:paraId="7B1E008A" w14:textId="77777777" w:rsidR="00414873" w:rsidRPr="0019211B" w:rsidRDefault="00414873" w:rsidP="00CF351F">
            <w:pPr>
              <w:rPr>
                <w:rFonts w:ascii="Times New Roman" w:hAnsi="Times New Roman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bottom"/>
          </w:tcPr>
          <w:p w14:paraId="49079E73" w14:textId="77777777" w:rsidR="00414873" w:rsidRPr="0019211B" w:rsidRDefault="00414873" w:rsidP="00CF351F">
            <w:pPr>
              <w:rPr>
                <w:rFonts w:ascii="Times New Roman" w:hAnsi="Times New Roman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0" w:type="auto"/>
            <w:vAlign w:val="bottom"/>
          </w:tcPr>
          <w:p w14:paraId="44568668" w14:textId="77777777" w:rsidR="00414873" w:rsidRPr="0019211B" w:rsidRDefault="00414873" w:rsidP="00CF351F">
            <w:pPr>
              <w:rPr>
                <w:rFonts w:ascii="Times New Roman" w:hAnsi="Times New Roman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bottom"/>
          </w:tcPr>
          <w:p w14:paraId="466F1B73" w14:textId="77777777" w:rsidR="00414873" w:rsidRPr="0019211B" w:rsidRDefault="00414873" w:rsidP="00CF351F">
            <w:pPr>
              <w:rPr>
                <w:rFonts w:ascii="Times New Roman" w:hAnsi="Times New Roman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bottom"/>
          </w:tcPr>
          <w:p w14:paraId="2F7CD22F" w14:textId="77777777" w:rsidR="00414873" w:rsidRPr="0019211B" w:rsidRDefault="00414873" w:rsidP="00CF351F">
            <w:pPr>
              <w:rPr>
                <w:rFonts w:ascii="Times New Roman" w:hAnsi="Times New Roman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bottom"/>
          </w:tcPr>
          <w:p w14:paraId="629832E2" w14:textId="77777777" w:rsidR="00414873" w:rsidRPr="0019211B" w:rsidRDefault="00414873" w:rsidP="00CF351F">
            <w:pPr>
              <w:rPr>
                <w:rFonts w:ascii="Times New Roman" w:hAnsi="Times New Roman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bottom"/>
          </w:tcPr>
          <w:p w14:paraId="03E4F1D4" w14:textId="77777777" w:rsidR="00414873" w:rsidRPr="0019211B" w:rsidRDefault="00414873" w:rsidP="00CF351F">
            <w:pPr>
              <w:rPr>
                <w:rFonts w:ascii="Times New Roman" w:hAnsi="Times New Roman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bottom"/>
          </w:tcPr>
          <w:p w14:paraId="011E10CF" w14:textId="77777777" w:rsidR="00414873" w:rsidRPr="0019211B" w:rsidRDefault="00414873" w:rsidP="00CF351F">
            <w:pPr>
              <w:rPr>
                <w:rFonts w:ascii="Times New Roman" w:hAnsi="Times New Roman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bottom"/>
          </w:tcPr>
          <w:p w14:paraId="797790EA" w14:textId="77777777" w:rsidR="00414873" w:rsidRPr="0019211B" w:rsidRDefault="00414873" w:rsidP="00CF351F">
            <w:pPr>
              <w:rPr>
                <w:rFonts w:ascii="Times New Roman" w:hAnsi="Times New Roman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bottom"/>
          </w:tcPr>
          <w:p w14:paraId="7AFF584B" w14:textId="77777777" w:rsidR="00414873" w:rsidRPr="0019211B" w:rsidRDefault="00414873" w:rsidP="00CF351F">
            <w:pPr>
              <w:rPr>
                <w:rFonts w:ascii="Times New Roman" w:hAnsi="Times New Roman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</w:tr>
      <w:tr w:rsidR="00414873" w:rsidRPr="0019211B" w14:paraId="3420DAB1" w14:textId="77777777" w:rsidTr="00CF351F">
        <w:tc>
          <w:tcPr>
            <w:tcW w:w="1008" w:type="dxa"/>
          </w:tcPr>
          <w:p w14:paraId="47663171" w14:textId="77777777" w:rsidR="00414873" w:rsidRPr="0019211B" w:rsidRDefault="00414873" w:rsidP="00CF35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2" w:type="dxa"/>
          </w:tcPr>
          <w:p w14:paraId="36839C8F" w14:textId="77777777" w:rsidR="00414873" w:rsidRPr="0019211B" w:rsidRDefault="00414873" w:rsidP="00CF351F">
            <w:pPr>
              <w:rPr>
                <w:rFonts w:ascii="Times New Roman" w:hAnsi="Times New Roman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576" w:type="dxa"/>
          </w:tcPr>
          <w:p w14:paraId="7219F1FD" w14:textId="77777777" w:rsidR="00414873" w:rsidRPr="0019211B" w:rsidRDefault="00414873" w:rsidP="00CF351F">
            <w:pPr>
              <w:rPr>
                <w:rFonts w:ascii="Times New Roman" w:hAnsi="Times New Roman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8656128" w14:textId="77777777" w:rsidR="00414873" w:rsidRPr="0019211B" w:rsidRDefault="00414873" w:rsidP="00CF351F">
            <w:pPr>
              <w:rPr>
                <w:rFonts w:ascii="Times New Roman" w:hAnsi="Times New Roman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144D2B41" w14:textId="77777777" w:rsidR="00414873" w:rsidRPr="0019211B" w:rsidRDefault="00414873" w:rsidP="00CF351F">
            <w:pPr>
              <w:rPr>
                <w:rFonts w:ascii="Times New Roman" w:hAnsi="Times New Roman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6F81096B" w14:textId="77777777" w:rsidR="00414873" w:rsidRPr="0019211B" w:rsidRDefault="00414873" w:rsidP="00CF351F">
            <w:pPr>
              <w:rPr>
                <w:rFonts w:ascii="Times New Roman" w:hAnsi="Times New Roman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44533F8A" w14:textId="77777777" w:rsidR="00414873" w:rsidRPr="0019211B" w:rsidRDefault="00414873" w:rsidP="00CF351F">
            <w:pPr>
              <w:rPr>
                <w:rFonts w:ascii="Times New Roman" w:hAnsi="Times New Roman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48B959BD" w14:textId="77777777" w:rsidR="00414873" w:rsidRPr="0019211B" w:rsidRDefault="00414873" w:rsidP="00CF351F">
            <w:pPr>
              <w:rPr>
                <w:rFonts w:ascii="Times New Roman" w:hAnsi="Times New Roman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09B481E1" w14:textId="77777777" w:rsidR="00414873" w:rsidRPr="0019211B" w:rsidRDefault="00414873" w:rsidP="00CF351F">
            <w:pPr>
              <w:rPr>
                <w:rFonts w:ascii="Times New Roman" w:hAnsi="Times New Roman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6CE73C86" w14:textId="77777777" w:rsidR="00414873" w:rsidRPr="0019211B" w:rsidRDefault="00414873" w:rsidP="00CF351F">
            <w:pPr>
              <w:rPr>
                <w:rFonts w:ascii="Times New Roman" w:hAnsi="Times New Roman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7E09CBD3" w14:textId="77777777" w:rsidR="00414873" w:rsidRPr="0019211B" w:rsidRDefault="00414873" w:rsidP="00CF351F">
            <w:pPr>
              <w:rPr>
                <w:rFonts w:ascii="Times New Roman" w:hAnsi="Times New Roman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58DD5443" w14:textId="77777777" w:rsidR="00414873" w:rsidRPr="0019211B" w:rsidRDefault="00414873" w:rsidP="00CF351F">
            <w:pPr>
              <w:rPr>
                <w:rFonts w:ascii="Times New Roman" w:hAnsi="Times New Roman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0" w:type="auto"/>
          </w:tcPr>
          <w:p w14:paraId="3DF67CDC" w14:textId="77777777" w:rsidR="00414873" w:rsidRPr="0019211B" w:rsidRDefault="00414873" w:rsidP="00CF351F">
            <w:pPr>
              <w:rPr>
                <w:rFonts w:ascii="Times New Roman" w:hAnsi="Times New Roman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</w:tr>
      <w:tr w:rsidR="00414873" w:rsidRPr="0019211B" w14:paraId="35C381B0" w14:textId="77777777" w:rsidTr="00CF351F">
        <w:tc>
          <w:tcPr>
            <w:tcW w:w="1008" w:type="dxa"/>
          </w:tcPr>
          <w:p w14:paraId="6B7278D0" w14:textId="77777777" w:rsidR="00414873" w:rsidRPr="0019211B" w:rsidRDefault="00414873" w:rsidP="00CF35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2" w:type="dxa"/>
          </w:tcPr>
          <w:p w14:paraId="2191AC77" w14:textId="77777777" w:rsidR="00414873" w:rsidRPr="0019211B" w:rsidRDefault="00414873" w:rsidP="00CF351F">
            <w:pPr>
              <w:rPr>
                <w:rFonts w:ascii="Times New Roman" w:hAnsi="Times New Roman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sz w:val="20"/>
                <w:szCs w:val="20"/>
              </w:rPr>
              <w:t>H7</w:t>
            </w:r>
          </w:p>
        </w:tc>
        <w:tc>
          <w:tcPr>
            <w:tcW w:w="576" w:type="dxa"/>
          </w:tcPr>
          <w:p w14:paraId="6C921018" w14:textId="77777777" w:rsidR="00414873" w:rsidRPr="0019211B" w:rsidRDefault="00414873" w:rsidP="00CF351F">
            <w:pPr>
              <w:rPr>
                <w:rFonts w:ascii="Times New Roman" w:hAnsi="Times New Roman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3A8051C5" w14:textId="77777777" w:rsidR="00414873" w:rsidRPr="0019211B" w:rsidRDefault="00414873" w:rsidP="00CF351F">
            <w:pPr>
              <w:rPr>
                <w:rFonts w:ascii="Times New Roman" w:hAnsi="Times New Roman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67CDBF84" w14:textId="77777777" w:rsidR="00414873" w:rsidRPr="0019211B" w:rsidRDefault="00414873" w:rsidP="00CF351F">
            <w:pPr>
              <w:rPr>
                <w:rFonts w:ascii="Times New Roman" w:hAnsi="Times New Roman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0" w:type="auto"/>
          </w:tcPr>
          <w:p w14:paraId="5B3919B2" w14:textId="77777777" w:rsidR="00414873" w:rsidRPr="0019211B" w:rsidRDefault="00414873" w:rsidP="00CF351F">
            <w:pPr>
              <w:rPr>
                <w:rFonts w:ascii="Times New Roman" w:hAnsi="Times New Roman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389BAD56" w14:textId="77777777" w:rsidR="00414873" w:rsidRPr="0019211B" w:rsidRDefault="00414873" w:rsidP="00CF351F">
            <w:pPr>
              <w:rPr>
                <w:rFonts w:ascii="Times New Roman" w:hAnsi="Times New Roman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475596C1" w14:textId="77777777" w:rsidR="00414873" w:rsidRPr="0019211B" w:rsidRDefault="00414873" w:rsidP="00CF351F">
            <w:pPr>
              <w:rPr>
                <w:rFonts w:ascii="Times New Roman" w:hAnsi="Times New Roman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39855423" w14:textId="77777777" w:rsidR="00414873" w:rsidRPr="0019211B" w:rsidRDefault="00414873" w:rsidP="00CF351F">
            <w:pPr>
              <w:rPr>
                <w:rFonts w:ascii="Times New Roman" w:hAnsi="Times New Roman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4AF99D61" w14:textId="77777777" w:rsidR="00414873" w:rsidRPr="0019211B" w:rsidRDefault="00414873" w:rsidP="00CF351F">
            <w:pPr>
              <w:rPr>
                <w:rFonts w:ascii="Times New Roman" w:hAnsi="Times New Roman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651763D5" w14:textId="77777777" w:rsidR="00414873" w:rsidRPr="0019211B" w:rsidRDefault="00414873" w:rsidP="00CF351F">
            <w:pPr>
              <w:rPr>
                <w:rFonts w:ascii="Times New Roman" w:hAnsi="Times New Roman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4D5DDB2A" w14:textId="77777777" w:rsidR="00414873" w:rsidRPr="0019211B" w:rsidRDefault="00414873" w:rsidP="00CF351F">
            <w:pPr>
              <w:rPr>
                <w:rFonts w:ascii="Times New Roman" w:hAnsi="Times New Roman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0" w:type="auto"/>
          </w:tcPr>
          <w:p w14:paraId="24ADAC9B" w14:textId="77777777" w:rsidR="00414873" w:rsidRPr="0019211B" w:rsidRDefault="00414873" w:rsidP="00CF351F">
            <w:pPr>
              <w:rPr>
                <w:rFonts w:ascii="Times New Roman" w:hAnsi="Times New Roman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</w:tr>
      <w:tr w:rsidR="00414873" w:rsidRPr="0019211B" w14:paraId="35B65486" w14:textId="77777777" w:rsidTr="00CF351F">
        <w:tc>
          <w:tcPr>
            <w:tcW w:w="1008" w:type="dxa"/>
          </w:tcPr>
          <w:p w14:paraId="28530C70" w14:textId="77777777" w:rsidR="00414873" w:rsidRPr="0019211B" w:rsidRDefault="00414873" w:rsidP="00CF351F">
            <w:pPr>
              <w:rPr>
                <w:rFonts w:ascii="Times New Roman" w:hAnsi="Times New Roman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sz w:val="20"/>
                <w:szCs w:val="20"/>
              </w:rPr>
              <w:t>POX 102</w:t>
            </w:r>
          </w:p>
        </w:tc>
        <w:tc>
          <w:tcPr>
            <w:tcW w:w="432" w:type="dxa"/>
          </w:tcPr>
          <w:p w14:paraId="1510F3D1" w14:textId="77777777" w:rsidR="00414873" w:rsidRPr="0019211B" w:rsidRDefault="00414873" w:rsidP="00CF351F">
            <w:pPr>
              <w:rPr>
                <w:rFonts w:ascii="Times New Roman" w:hAnsi="Times New Roman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sz w:val="20"/>
                <w:szCs w:val="20"/>
              </w:rPr>
              <w:t>H5</w:t>
            </w:r>
          </w:p>
        </w:tc>
        <w:tc>
          <w:tcPr>
            <w:tcW w:w="576" w:type="dxa"/>
          </w:tcPr>
          <w:p w14:paraId="46664535" w14:textId="77777777" w:rsidR="00414873" w:rsidRPr="0019211B" w:rsidRDefault="00414873" w:rsidP="00CF351F">
            <w:pPr>
              <w:rPr>
                <w:rFonts w:ascii="Times New Roman" w:hAnsi="Times New Roman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C79E981" w14:textId="77777777" w:rsidR="00414873" w:rsidRPr="0019211B" w:rsidRDefault="00414873" w:rsidP="00CF351F">
            <w:pPr>
              <w:rPr>
                <w:rFonts w:ascii="Times New Roman" w:hAnsi="Times New Roman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4BFFDF3E" w14:textId="77777777" w:rsidR="00414873" w:rsidRPr="0019211B" w:rsidRDefault="00414873" w:rsidP="00CF351F">
            <w:pPr>
              <w:rPr>
                <w:rFonts w:ascii="Times New Roman" w:hAnsi="Times New Roman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32241E26" w14:textId="77777777" w:rsidR="00414873" w:rsidRPr="0019211B" w:rsidRDefault="00414873" w:rsidP="00CF351F">
            <w:pPr>
              <w:rPr>
                <w:rFonts w:ascii="Times New Roman" w:hAnsi="Times New Roman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2EA55C5E" w14:textId="77777777" w:rsidR="00414873" w:rsidRPr="0019211B" w:rsidRDefault="00414873" w:rsidP="00CF351F">
            <w:pPr>
              <w:rPr>
                <w:rFonts w:ascii="Times New Roman" w:hAnsi="Times New Roman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0" w:type="auto"/>
          </w:tcPr>
          <w:p w14:paraId="18D53D58" w14:textId="77777777" w:rsidR="00414873" w:rsidRPr="0019211B" w:rsidRDefault="00414873" w:rsidP="00CF351F">
            <w:pPr>
              <w:rPr>
                <w:rFonts w:ascii="Times New Roman" w:hAnsi="Times New Roman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479F1F7A" w14:textId="77777777" w:rsidR="00414873" w:rsidRPr="0019211B" w:rsidRDefault="00414873" w:rsidP="00CF351F">
            <w:pPr>
              <w:rPr>
                <w:rFonts w:ascii="Times New Roman" w:hAnsi="Times New Roman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3E87623D" w14:textId="77777777" w:rsidR="00414873" w:rsidRPr="0019211B" w:rsidRDefault="00414873" w:rsidP="00CF351F">
            <w:pPr>
              <w:rPr>
                <w:rFonts w:ascii="Times New Roman" w:hAnsi="Times New Roman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6AD08C9C" w14:textId="77777777" w:rsidR="00414873" w:rsidRPr="0019211B" w:rsidRDefault="00414873" w:rsidP="00CF351F">
            <w:pPr>
              <w:rPr>
                <w:rFonts w:ascii="Times New Roman" w:hAnsi="Times New Roman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5DAF1D54" w14:textId="77777777" w:rsidR="00414873" w:rsidRPr="0019211B" w:rsidRDefault="00414873" w:rsidP="00CF351F">
            <w:pPr>
              <w:rPr>
                <w:rFonts w:ascii="Times New Roman" w:hAnsi="Times New Roman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220505A5" w14:textId="77777777" w:rsidR="00414873" w:rsidRPr="0019211B" w:rsidRDefault="00414873" w:rsidP="00CF351F">
            <w:pPr>
              <w:rPr>
                <w:rFonts w:ascii="Times New Roman" w:hAnsi="Times New Roman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</w:tr>
      <w:tr w:rsidR="00414873" w:rsidRPr="0019211B" w14:paraId="40F67920" w14:textId="77777777" w:rsidTr="00CF351F">
        <w:tc>
          <w:tcPr>
            <w:tcW w:w="1008" w:type="dxa"/>
          </w:tcPr>
          <w:p w14:paraId="2ED55A65" w14:textId="77777777" w:rsidR="00414873" w:rsidRPr="0019211B" w:rsidRDefault="00414873" w:rsidP="00CF351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32" w:type="dxa"/>
          </w:tcPr>
          <w:p w14:paraId="49F993A2" w14:textId="77777777" w:rsidR="00414873" w:rsidRPr="0019211B" w:rsidRDefault="00414873" w:rsidP="00CF351F">
            <w:pPr>
              <w:rPr>
                <w:rFonts w:ascii="Times New Roman" w:hAnsi="Times New Roman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sz w:val="20"/>
                <w:szCs w:val="20"/>
              </w:rPr>
              <w:t>H7</w:t>
            </w:r>
          </w:p>
        </w:tc>
        <w:tc>
          <w:tcPr>
            <w:tcW w:w="576" w:type="dxa"/>
          </w:tcPr>
          <w:p w14:paraId="06A17783" w14:textId="77777777" w:rsidR="00414873" w:rsidRPr="0019211B" w:rsidRDefault="00414873" w:rsidP="00CF351F">
            <w:pPr>
              <w:rPr>
                <w:rFonts w:ascii="Times New Roman" w:hAnsi="Times New Roman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7B727EE7" w14:textId="77777777" w:rsidR="00414873" w:rsidRPr="0019211B" w:rsidRDefault="00414873" w:rsidP="00CF351F">
            <w:pPr>
              <w:rPr>
                <w:rFonts w:ascii="Times New Roman" w:hAnsi="Times New Roman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727B6B76" w14:textId="77777777" w:rsidR="00414873" w:rsidRPr="0019211B" w:rsidRDefault="00414873" w:rsidP="00CF351F">
            <w:pPr>
              <w:rPr>
                <w:rFonts w:ascii="Times New Roman" w:hAnsi="Times New Roman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0" w:type="auto"/>
          </w:tcPr>
          <w:p w14:paraId="03D67E57" w14:textId="77777777" w:rsidR="00414873" w:rsidRPr="0019211B" w:rsidRDefault="00414873" w:rsidP="00CF351F">
            <w:pPr>
              <w:rPr>
                <w:rFonts w:ascii="Times New Roman" w:hAnsi="Times New Roman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56B97571" w14:textId="77777777" w:rsidR="00414873" w:rsidRPr="0019211B" w:rsidRDefault="00414873" w:rsidP="00CF351F">
            <w:pPr>
              <w:rPr>
                <w:rFonts w:ascii="Times New Roman" w:hAnsi="Times New Roman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23DB65D7" w14:textId="77777777" w:rsidR="00414873" w:rsidRPr="0019211B" w:rsidRDefault="00414873" w:rsidP="00CF351F">
            <w:pPr>
              <w:rPr>
                <w:rFonts w:ascii="Times New Roman" w:hAnsi="Times New Roman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32DEB143" w14:textId="77777777" w:rsidR="00414873" w:rsidRPr="0019211B" w:rsidRDefault="00414873" w:rsidP="00CF351F">
            <w:pPr>
              <w:rPr>
                <w:rFonts w:ascii="Times New Roman" w:hAnsi="Times New Roman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14:paraId="24432E1C" w14:textId="77777777" w:rsidR="00414873" w:rsidRPr="0019211B" w:rsidRDefault="00414873" w:rsidP="00CF351F">
            <w:pPr>
              <w:rPr>
                <w:rFonts w:ascii="Times New Roman" w:hAnsi="Times New Roman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</w:tcPr>
          <w:p w14:paraId="404CA8AF" w14:textId="77777777" w:rsidR="00414873" w:rsidRPr="0019211B" w:rsidRDefault="00414873" w:rsidP="00CF351F">
            <w:pPr>
              <w:rPr>
                <w:rFonts w:ascii="Times New Roman" w:hAnsi="Times New Roman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57F02A79" w14:textId="77777777" w:rsidR="00414873" w:rsidRPr="0019211B" w:rsidRDefault="00414873" w:rsidP="00CF351F">
            <w:pPr>
              <w:rPr>
                <w:rFonts w:ascii="Times New Roman" w:hAnsi="Times New Roman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0" w:type="auto"/>
          </w:tcPr>
          <w:p w14:paraId="339A4930" w14:textId="77777777" w:rsidR="00414873" w:rsidRPr="0019211B" w:rsidRDefault="00414873" w:rsidP="00CF351F">
            <w:pPr>
              <w:rPr>
                <w:rFonts w:ascii="Times New Roman" w:hAnsi="Times New Roman"/>
                <w:sz w:val="20"/>
                <w:szCs w:val="20"/>
              </w:rPr>
            </w:pPr>
            <w:r w:rsidRPr="0019211B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</w:tr>
    </w:tbl>
    <w:p w14:paraId="4A918D6D" w14:textId="77777777" w:rsidR="00414873" w:rsidRPr="0019211B" w:rsidRDefault="00414873" w:rsidP="00414873">
      <w:pPr>
        <w:rPr>
          <w:rFonts w:ascii="Times New Roman" w:hAnsi="Times New Roman"/>
          <w:color w:val="000000"/>
          <w:sz w:val="20"/>
          <w:szCs w:val="20"/>
        </w:rPr>
      </w:pPr>
      <w:proofErr w:type="gramStart"/>
      <w:r w:rsidRPr="0019211B">
        <w:rPr>
          <w:rFonts w:ascii="Times New Roman" w:hAnsi="Times New Roman"/>
          <w:color w:val="000000"/>
          <w:sz w:val="20"/>
          <w:szCs w:val="20"/>
          <w:vertAlign w:val="superscript"/>
        </w:rPr>
        <w:t>a</w:t>
      </w:r>
      <w:proofErr w:type="gramEnd"/>
      <w:r w:rsidRPr="0019211B">
        <w:rPr>
          <w:rFonts w:ascii="Times New Roman" w:hAnsi="Times New Roman"/>
          <w:color w:val="000000"/>
          <w:sz w:val="20"/>
          <w:szCs w:val="20"/>
        </w:rPr>
        <w:t xml:space="preserve"> Haplotype designation. ‘R’ indicates a recombinant haplotype.</w:t>
      </w:r>
    </w:p>
    <w:p w14:paraId="4CEB6F68" w14:textId="77777777" w:rsidR="00414873" w:rsidRPr="0019211B" w:rsidRDefault="00414873" w:rsidP="00414873">
      <w:pPr>
        <w:rPr>
          <w:rFonts w:ascii="Times New Roman" w:hAnsi="Times New Roman"/>
        </w:rPr>
      </w:pPr>
      <w:proofErr w:type="gramStart"/>
      <w:r w:rsidRPr="0019211B">
        <w:rPr>
          <w:rFonts w:ascii="Times New Roman" w:hAnsi="Times New Roman"/>
          <w:color w:val="000000"/>
          <w:sz w:val="20"/>
          <w:szCs w:val="20"/>
          <w:vertAlign w:val="superscript"/>
        </w:rPr>
        <w:t>b</w:t>
      </w:r>
      <w:proofErr w:type="gramEnd"/>
      <w:r w:rsidRPr="0019211B">
        <w:rPr>
          <w:rFonts w:ascii="Times New Roman" w:hAnsi="Times New Roman"/>
          <w:color w:val="000000"/>
          <w:sz w:val="20"/>
          <w:szCs w:val="20"/>
        </w:rPr>
        <w:t xml:space="preserve"> Number of clones sequenced that had  the corresponding haplotype.</w:t>
      </w:r>
    </w:p>
    <w:p w14:paraId="7F1DB654" w14:textId="77777777" w:rsidR="00414873" w:rsidRPr="0019211B" w:rsidRDefault="00414873" w:rsidP="00414873">
      <w:pPr>
        <w:rPr>
          <w:rFonts w:ascii="Times New Roman" w:hAnsi="Times New Roman"/>
        </w:rPr>
      </w:pPr>
    </w:p>
    <w:p w14:paraId="31E8B4A5" w14:textId="77777777" w:rsidR="00F153D9" w:rsidRDefault="00F153D9"/>
    <w:sectPr w:rsidR="00F153D9" w:rsidSect="00F153D9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4873"/>
    <w:rsid w:val="0003228F"/>
    <w:rsid w:val="002978F3"/>
    <w:rsid w:val="00414873"/>
    <w:rsid w:val="00457BD3"/>
    <w:rsid w:val="00F153D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51FD9F3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4873"/>
    <w:rPr>
      <w:rFonts w:ascii="Cambria" w:eastAsia="Times New Roman" w:hAnsi="Cambria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4873"/>
    <w:rPr>
      <w:rFonts w:ascii="Cambria" w:eastAsia="Times New Roman" w:hAnsi="Cambria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4</Characters>
  <Application>Microsoft Macintosh Word</Application>
  <DocSecurity>0</DocSecurity>
  <Lines>3</Lines>
  <Paragraphs>1</Paragraphs>
  <ScaleCrop>false</ScaleCrop>
  <Company/>
  <LinksUpToDate>false</LinksUpToDate>
  <CharactersWithSpaces>4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Goss</dc:creator>
  <cp:keywords/>
  <dc:description/>
  <cp:lastModifiedBy>Erica Goss</cp:lastModifiedBy>
  <cp:revision>2</cp:revision>
  <dcterms:created xsi:type="dcterms:W3CDTF">2011-08-23T17:03:00Z</dcterms:created>
  <dcterms:modified xsi:type="dcterms:W3CDTF">2011-08-23T17:03:00Z</dcterms:modified>
</cp:coreProperties>
</file>